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7AF" w:rsidRDefault="00D707AF" w:rsidP="00D707AF">
      <w:pPr>
        <w:spacing w:line="360" w:lineRule="auto"/>
        <w:ind w:left="2124" w:firstLine="708"/>
        <w:rPr>
          <w:rFonts w:ascii="Times New Roman" w:hAnsi="Times New Roman" w:cs="Times New Roman"/>
          <w:b/>
          <w:sz w:val="28"/>
          <w:szCs w:val="28"/>
        </w:rPr>
      </w:pPr>
    </w:p>
    <w:p w:rsidR="00D707AF" w:rsidRDefault="00D707AF" w:rsidP="00D707AF">
      <w:pPr>
        <w:spacing w:line="360" w:lineRule="auto"/>
        <w:ind w:left="2124" w:firstLine="708"/>
        <w:rPr>
          <w:rFonts w:ascii="Times New Roman" w:hAnsi="Times New Roman" w:cs="Times New Roman"/>
          <w:b/>
          <w:sz w:val="28"/>
          <w:szCs w:val="28"/>
        </w:rPr>
      </w:pPr>
    </w:p>
    <w:p w:rsidR="00A2381F" w:rsidRPr="00D707AF" w:rsidRDefault="00D707AF" w:rsidP="00D707AF">
      <w:pPr>
        <w:spacing w:line="360" w:lineRule="auto"/>
        <w:ind w:left="2124" w:firstLine="708"/>
        <w:rPr>
          <w:rFonts w:ascii="Times New Roman" w:hAnsi="Times New Roman" w:cs="Times New Roman"/>
          <w:b/>
          <w:sz w:val="28"/>
          <w:szCs w:val="28"/>
        </w:rPr>
      </w:pPr>
      <w:r w:rsidRPr="00D707AF">
        <w:rPr>
          <w:rFonts w:ascii="Times New Roman" w:hAnsi="Times New Roman" w:cs="Times New Roman"/>
          <w:b/>
          <w:sz w:val="28"/>
          <w:szCs w:val="28"/>
        </w:rPr>
        <w:t>Additional file</w:t>
      </w:r>
      <w:r w:rsidR="006D5D89">
        <w:rPr>
          <w:rFonts w:ascii="Times New Roman" w:hAnsi="Times New Roman" w:cs="Times New Roman"/>
          <w:b/>
          <w:sz w:val="28"/>
          <w:szCs w:val="28"/>
        </w:rPr>
        <w:t xml:space="preserve"> 1</w:t>
      </w:r>
    </w:p>
    <w:p w:rsidR="005706E1" w:rsidRDefault="005706E1" w:rsidP="000D164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D707AF" w:rsidRDefault="00D707AF" w:rsidP="000D1645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D707AF" w:rsidRDefault="00D707AF" w:rsidP="000D1645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D707AF" w:rsidRDefault="00D707AF" w:rsidP="000D1645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CC347C" w:rsidRPr="00700F16" w:rsidRDefault="005706E1" w:rsidP="006D5D89">
      <w:pPr>
        <w:spacing w:line="480" w:lineRule="auto"/>
        <w:rPr>
          <w:rFonts w:ascii="Times New Roman" w:hAnsi="Times New Roman" w:cs="Times New Roman"/>
          <w:color w:val="FF0000"/>
          <w:sz w:val="28"/>
          <w:szCs w:val="28"/>
          <w:lang w:val="en-US"/>
        </w:rPr>
      </w:pPr>
      <w:r w:rsidRPr="00700F16">
        <w:rPr>
          <w:rFonts w:ascii="Times New Roman" w:hAnsi="Times New Roman" w:cs="Times New Roman"/>
          <w:b/>
          <w:sz w:val="28"/>
          <w:szCs w:val="28"/>
          <w:lang w:val="en-US"/>
        </w:rPr>
        <w:t xml:space="preserve">Biological response and cytotoxicity </w:t>
      </w:r>
      <w:r w:rsidR="00390664" w:rsidRPr="00700F16">
        <w:rPr>
          <w:rFonts w:ascii="Times New Roman" w:hAnsi="Times New Roman" w:cs="Times New Roman"/>
          <w:b/>
          <w:sz w:val="28"/>
          <w:szCs w:val="28"/>
          <w:lang w:val="en-US"/>
        </w:rPr>
        <w:t>induced by lipid nanocapsules</w:t>
      </w:r>
      <w:r w:rsidR="00390664" w:rsidRPr="00700F16">
        <w:rPr>
          <w:rFonts w:ascii="Times New Roman" w:hAnsi="Times New Roman" w:cs="Times New Roman"/>
          <w:sz w:val="28"/>
          <w:szCs w:val="28"/>
          <w:lang w:val="en-US"/>
        </w:rPr>
        <w:tab/>
      </w:r>
      <w:r w:rsidR="00390664" w:rsidRPr="00700F16">
        <w:rPr>
          <w:rFonts w:ascii="Times New Roman" w:hAnsi="Times New Roman" w:cs="Times New Roman"/>
          <w:sz w:val="28"/>
          <w:szCs w:val="28"/>
          <w:lang w:val="en-US"/>
        </w:rPr>
        <w:tab/>
      </w:r>
      <w:r w:rsidR="00390664" w:rsidRPr="00700F16">
        <w:rPr>
          <w:rFonts w:ascii="Times New Roman" w:hAnsi="Times New Roman" w:cs="Times New Roman"/>
          <w:sz w:val="28"/>
          <w:szCs w:val="28"/>
          <w:lang w:val="en-US"/>
        </w:rPr>
        <w:tab/>
        <w:t xml:space="preserve">           </w:t>
      </w:r>
      <w:r w:rsidR="00CC347C" w:rsidRPr="00700F16">
        <w:rPr>
          <w:rFonts w:ascii="Times New Roman" w:hAnsi="Times New Roman" w:cs="Times New Roman"/>
          <w:sz w:val="28"/>
          <w:szCs w:val="28"/>
          <w:lang w:val="en-US"/>
        </w:rPr>
        <w:tab/>
      </w:r>
      <w:r w:rsidR="00CC347C" w:rsidRPr="00700F16">
        <w:rPr>
          <w:rFonts w:ascii="Times New Roman" w:hAnsi="Times New Roman" w:cs="Times New Roman"/>
          <w:sz w:val="28"/>
          <w:szCs w:val="28"/>
          <w:lang w:val="en-US"/>
        </w:rPr>
        <w:tab/>
      </w:r>
      <w:r w:rsidR="00CC347C" w:rsidRPr="00700F16">
        <w:rPr>
          <w:rFonts w:ascii="Times New Roman" w:hAnsi="Times New Roman" w:cs="Times New Roman"/>
          <w:sz w:val="28"/>
          <w:szCs w:val="28"/>
          <w:lang w:val="en-US"/>
        </w:rPr>
        <w:tab/>
      </w:r>
      <w:r w:rsidR="00CC347C" w:rsidRPr="00700F16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 </w:t>
      </w:r>
    </w:p>
    <w:p w:rsidR="006347BB" w:rsidRPr="00700F16" w:rsidRDefault="006347BB" w:rsidP="006D5D89">
      <w:pPr>
        <w:spacing w:line="480" w:lineRule="auto"/>
        <w:rPr>
          <w:rFonts w:ascii="Times New Roman" w:hAnsi="Times New Roman" w:cs="Times New Roman"/>
          <w:vertAlign w:val="superscript"/>
          <w:lang w:val="en-US"/>
        </w:rPr>
      </w:pPr>
      <w:r w:rsidRPr="00700F16">
        <w:rPr>
          <w:rFonts w:ascii="Times New Roman" w:hAnsi="Times New Roman" w:cs="Times New Roman"/>
          <w:lang w:val="en-US"/>
        </w:rPr>
        <w:t>Marzena Szwed</w:t>
      </w:r>
      <w:r w:rsidRPr="00700F16">
        <w:rPr>
          <w:rFonts w:ascii="Times New Roman" w:hAnsi="Times New Roman" w:cs="Times New Roman"/>
          <w:vertAlign w:val="superscript"/>
          <w:lang w:val="en-US"/>
        </w:rPr>
        <w:t>1</w:t>
      </w:r>
      <w:r w:rsidRPr="00700F16">
        <w:rPr>
          <w:rFonts w:ascii="Times New Roman" w:hAnsi="Times New Roman" w:cs="Times New Roman"/>
          <w:lang w:val="en-US"/>
        </w:rPr>
        <w:t>, Maria Lyngaas Torgersen</w:t>
      </w:r>
      <w:r w:rsidRPr="00700F16">
        <w:rPr>
          <w:rFonts w:ascii="Times New Roman" w:hAnsi="Times New Roman" w:cs="Times New Roman"/>
          <w:vertAlign w:val="superscript"/>
          <w:lang w:val="en-US"/>
        </w:rPr>
        <w:t>1,*</w:t>
      </w:r>
      <w:r w:rsidRPr="00700F16">
        <w:rPr>
          <w:rFonts w:ascii="Times New Roman" w:hAnsi="Times New Roman" w:cs="Times New Roman"/>
          <w:lang w:val="en-US"/>
        </w:rPr>
        <w:t xml:space="preserve">, Remya </w:t>
      </w:r>
      <w:proofErr w:type="spellStart"/>
      <w:r w:rsidRPr="00700F16">
        <w:rPr>
          <w:rFonts w:ascii="Times New Roman" w:hAnsi="Times New Roman" w:cs="Times New Roman"/>
          <w:lang w:val="en-US"/>
        </w:rPr>
        <w:t>Valsala</w:t>
      </w:r>
      <w:proofErr w:type="spellEnd"/>
      <w:r w:rsidRPr="00700F16">
        <w:rPr>
          <w:rFonts w:ascii="Times New Roman" w:hAnsi="Times New Roman" w:cs="Times New Roman"/>
          <w:lang w:val="en-US"/>
        </w:rPr>
        <w:t xml:space="preserve"> Kumari</w:t>
      </w:r>
      <w:r w:rsidRPr="00700F16">
        <w:rPr>
          <w:rFonts w:ascii="Times New Roman" w:hAnsi="Times New Roman" w:cs="Times New Roman"/>
          <w:vertAlign w:val="superscript"/>
          <w:lang w:val="en-US"/>
        </w:rPr>
        <w:t>2,*</w:t>
      </w:r>
      <w:r w:rsidRPr="00700F16">
        <w:rPr>
          <w:rFonts w:ascii="Times New Roman" w:hAnsi="Times New Roman" w:cs="Times New Roman"/>
          <w:lang w:val="en-US"/>
        </w:rPr>
        <w:t>, Sunil Kumar Yadava</w:t>
      </w:r>
      <w:r w:rsidRPr="00700F16">
        <w:rPr>
          <w:rFonts w:ascii="Times New Roman" w:hAnsi="Times New Roman" w:cs="Times New Roman"/>
          <w:vertAlign w:val="superscript"/>
          <w:lang w:val="en-US"/>
        </w:rPr>
        <w:t>2,*</w:t>
      </w:r>
      <w:r w:rsidRPr="00700F16">
        <w:rPr>
          <w:rFonts w:ascii="Times New Roman" w:hAnsi="Times New Roman" w:cs="Times New Roman"/>
          <w:lang w:val="en-US"/>
        </w:rPr>
        <w:t>, Sascha Pust</w:t>
      </w:r>
      <w:r w:rsidRPr="00700F16">
        <w:rPr>
          <w:rFonts w:ascii="Times New Roman" w:hAnsi="Times New Roman" w:cs="Times New Roman"/>
          <w:vertAlign w:val="superscript"/>
          <w:lang w:val="en-US"/>
        </w:rPr>
        <w:t>1</w:t>
      </w:r>
      <w:r w:rsidRPr="00700F16">
        <w:rPr>
          <w:rFonts w:ascii="Times New Roman" w:hAnsi="Times New Roman" w:cs="Times New Roman"/>
          <w:lang w:val="en-US"/>
        </w:rPr>
        <w:t>, Tore Geir Iversen</w:t>
      </w:r>
      <w:r w:rsidRPr="00700F16">
        <w:rPr>
          <w:rFonts w:ascii="Times New Roman" w:hAnsi="Times New Roman" w:cs="Times New Roman"/>
          <w:vertAlign w:val="superscript"/>
          <w:lang w:val="en-US"/>
        </w:rPr>
        <w:t>1</w:t>
      </w:r>
      <w:r w:rsidRPr="00700F16">
        <w:rPr>
          <w:rFonts w:ascii="Times New Roman" w:hAnsi="Times New Roman" w:cs="Times New Roman"/>
          <w:lang w:val="en-US"/>
        </w:rPr>
        <w:t>, Tore Skotland</w:t>
      </w:r>
      <w:r w:rsidRPr="00700F16">
        <w:rPr>
          <w:rFonts w:ascii="Times New Roman" w:hAnsi="Times New Roman" w:cs="Times New Roman"/>
          <w:vertAlign w:val="superscript"/>
          <w:lang w:val="en-US"/>
        </w:rPr>
        <w:t>1</w:t>
      </w:r>
      <w:r w:rsidR="008E2EED">
        <w:rPr>
          <w:rFonts w:ascii="Times New Roman" w:hAnsi="Times New Roman" w:cs="Times New Roman"/>
          <w:lang w:val="en-US"/>
        </w:rPr>
        <w:t>, Jy</w:t>
      </w:r>
      <w:r w:rsidRPr="00700F16">
        <w:rPr>
          <w:rFonts w:ascii="Times New Roman" w:hAnsi="Times New Roman" w:cs="Times New Roman"/>
          <w:lang w:val="en-US"/>
        </w:rPr>
        <w:t>otsnendu Giri</w:t>
      </w:r>
      <w:r w:rsidRPr="00700F16">
        <w:rPr>
          <w:rFonts w:ascii="Times New Roman" w:hAnsi="Times New Roman" w:cs="Times New Roman"/>
          <w:vertAlign w:val="superscript"/>
          <w:lang w:val="en-US"/>
        </w:rPr>
        <w:t>2</w:t>
      </w:r>
      <w:proofErr w:type="gramStart"/>
      <w:r w:rsidRPr="00700F16">
        <w:rPr>
          <w:rFonts w:ascii="Times New Roman" w:hAnsi="Times New Roman" w:cs="Times New Roman"/>
          <w:vertAlign w:val="superscript"/>
          <w:lang w:val="en-US"/>
        </w:rPr>
        <w:t>,#</w:t>
      </w:r>
      <w:proofErr w:type="gramEnd"/>
      <w:r w:rsidRPr="00700F16">
        <w:rPr>
          <w:rFonts w:ascii="Times New Roman" w:hAnsi="Times New Roman" w:cs="Times New Roman"/>
          <w:lang w:val="en-US"/>
        </w:rPr>
        <w:t xml:space="preserve"> and Kirsten Sandvig</w:t>
      </w:r>
      <w:r w:rsidRPr="00700F16">
        <w:rPr>
          <w:rFonts w:ascii="Times New Roman" w:hAnsi="Times New Roman" w:cs="Times New Roman"/>
          <w:vertAlign w:val="superscript"/>
          <w:lang w:val="en-US"/>
        </w:rPr>
        <w:t>1,3,#</w:t>
      </w:r>
    </w:p>
    <w:p w:rsidR="00CC347C" w:rsidRPr="00700F16" w:rsidRDefault="00CC347C" w:rsidP="006D5D89">
      <w:pPr>
        <w:spacing w:line="480" w:lineRule="auto"/>
        <w:rPr>
          <w:rFonts w:ascii="Times New Roman" w:hAnsi="Times New Roman" w:cs="Times New Roman"/>
          <w:vertAlign w:val="superscript"/>
          <w:lang w:val="en-US"/>
        </w:rPr>
      </w:pPr>
    </w:p>
    <w:p w:rsidR="00CC347C" w:rsidRPr="00700F16" w:rsidRDefault="00CC347C" w:rsidP="006D5D89">
      <w:pPr>
        <w:spacing w:line="480" w:lineRule="auto"/>
        <w:rPr>
          <w:rFonts w:ascii="Times New Roman" w:hAnsi="Times New Roman" w:cs="Times New Roman"/>
          <w:lang w:val="en-US"/>
        </w:rPr>
      </w:pPr>
      <w:r w:rsidRPr="00700F16">
        <w:rPr>
          <w:rFonts w:ascii="Times New Roman" w:hAnsi="Times New Roman" w:cs="Times New Roman"/>
          <w:vertAlign w:val="superscript"/>
          <w:lang w:val="en-US"/>
        </w:rPr>
        <w:t>1</w:t>
      </w:r>
      <w:r w:rsidRPr="00700F16">
        <w:rPr>
          <w:rFonts w:ascii="Times New Roman" w:hAnsi="Times New Roman" w:cs="Times New Roman"/>
          <w:lang w:val="en-US"/>
        </w:rPr>
        <w:t>Department of Molecular Cell Biology, Institute for Cancer Research, Oslo University Hospital - The Norwegian Radium Hospital, Oslo, Norway</w:t>
      </w:r>
    </w:p>
    <w:p w:rsidR="00CC347C" w:rsidRPr="00700F16" w:rsidRDefault="00CC347C" w:rsidP="006D5D89">
      <w:pPr>
        <w:spacing w:line="480" w:lineRule="auto"/>
        <w:rPr>
          <w:rFonts w:ascii="Times New Roman" w:hAnsi="Times New Roman" w:cs="Times New Roman"/>
          <w:lang w:val="en-US"/>
        </w:rPr>
      </w:pPr>
      <w:r w:rsidRPr="00700F16">
        <w:rPr>
          <w:rFonts w:ascii="Times New Roman" w:hAnsi="Times New Roman" w:cs="Times New Roman"/>
          <w:vertAlign w:val="superscript"/>
          <w:lang w:val="en-US"/>
        </w:rPr>
        <w:t>2</w:t>
      </w:r>
      <w:r w:rsidR="00390664" w:rsidRPr="00700F16">
        <w:rPr>
          <w:rFonts w:ascii="Times New Roman" w:hAnsi="Times New Roman" w:cs="Times New Roman"/>
          <w:lang w:val="en-US"/>
        </w:rPr>
        <w:t>Department of Biomedical Engineering, Indian Institu</w:t>
      </w:r>
      <w:r w:rsidR="00CF30F6" w:rsidRPr="00700F16">
        <w:rPr>
          <w:rFonts w:ascii="Times New Roman" w:hAnsi="Times New Roman" w:cs="Times New Roman"/>
          <w:lang w:val="en-US"/>
        </w:rPr>
        <w:t>te of T</w:t>
      </w:r>
      <w:r w:rsidR="00390664" w:rsidRPr="00700F16">
        <w:rPr>
          <w:rFonts w:ascii="Times New Roman" w:hAnsi="Times New Roman" w:cs="Times New Roman"/>
          <w:lang w:val="en-US"/>
        </w:rPr>
        <w:t>echnology</w:t>
      </w:r>
      <w:r w:rsidR="00CF30F6" w:rsidRPr="00700F16">
        <w:rPr>
          <w:rFonts w:ascii="Times New Roman" w:hAnsi="Times New Roman" w:cs="Times New Roman"/>
          <w:lang w:val="en-US"/>
        </w:rPr>
        <w:t xml:space="preserve">, </w:t>
      </w:r>
      <w:r w:rsidR="00390664" w:rsidRPr="00700F16">
        <w:rPr>
          <w:rFonts w:ascii="Times New Roman" w:hAnsi="Times New Roman" w:cs="Times New Roman"/>
          <w:lang w:val="en-US"/>
        </w:rPr>
        <w:t>Hyderabad</w:t>
      </w:r>
      <w:r w:rsidR="00CF30F6" w:rsidRPr="00700F16">
        <w:rPr>
          <w:rFonts w:ascii="Times New Roman" w:hAnsi="Times New Roman" w:cs="Times New Roman"/>
          <w:lang w:val="en-US"/>
        </w:rPr>
        <w:t>, India</w:t>
      </w:r>
      <w:r w:rsidR="00A2381F" w:rsidRPr="00700F16">
        <w:rPr>
          <w:rFonts w:ascii="Times New Roman" w:hAnsi="Times New Roman" w:cs="Times New Roman"/>
          <w:lang w:val="en-US"/>
        </w:rPr>
        <w:t xml:space="preserve"> </w:t>
      </w:r>
    </w:p>
    <w:p w:rsidR="00CC347C" w:rsidRPr="00700F16" w:rsidRDefault="00390664" w:rsidP="006D5D89">
      <w:pPr>
        <w:spacing w:line="480" w:lineRule="auto"/>
        <w:rPr>
          <w:rFonts w:ascii="Times New Roman" w:hAnsi="Times New Roman" w:cs="Times New Roman"/>
          <w:lang w:val="en-US"/>
        </w:rPr>
      </w:pPr>
      <w:r w:rsidRPr="00700F16">
        <w:rPr>
          <w:rFonts w:ascii="Times New Roman" w:hAnsi="Times New Roman" w:cs="Times New Roman"/>
          <w:vertAlign w:val="superscript"/>
          <w:lang w:val="en-US"/>
        </w:rPr>
        <w:t>3</w:t>
      </w:r>
      <w:r w:rsidR="00CC347C" w:rsidRPr="00700F16">
        <w:rPr>
          <w:rFonts w:ascii="Times New Roman" w:hAnsi="Times New Roman" w:cs="Times New Roman"/>
          <w:lang w:val="en-US"/>
        </w:rPr>
        <w:t>Department of Biosciences, University of Oslo, Oslo, Norway</w:t>
      </w:r>
    </w:p>
    <w:p w:rsidR="006347BB" w:rsidRPr="00700F16" w:rsidRDefault="006347BB" w:rsidP="006D5D89">
      <w:pPr>
        <w:spacing w:line="480" w:lineRule="auto"/>
        <w:rPr>
          <w:rFonts w:cs="Times New Roman"/>
          <w:vertAlign w:val="superscript"/>
          <w:lang w:val="en-US"/>
        </w:rPr>
      </w:pPr>
    </w:p>
    <w:p w:rsidR="006347BB" w:rsidRPr="00700F16" w:rsidRDefault="006347BB" w:rsidP="006D5D89">
      <w:pPr>
        <w:spacing w:line="480" w:lineRule="auto"/>
        <w:rPr>
          <w:rFonts w:ascii="Times New Roman" w:hAnsi="Times New Roman" w:cs="Times New Roman"/>
          <w:lang w:val="en-US"/>
        </w:rPr>
      </w:pPr>
      <w:r w:rsidRPr="00700F16">
        <w:rPr>
          <w:rFonts w:cs="Times New Roman"/>
          <w:vertAlign w:val="superscript"/>
          <w:lang w:val="en-US"/>
        </w:rPr>
        <w:t>*</w:t>
      </w:r>
      <w:r w:rsidRPr="00700F16">
        <w:rPr>
          <w:rFonts w:ascii="Times New Roman" w:hAnsi="Times New Roman" w:cs="Times New Roman"/>
          <w:lang w:val="en-US"/>
        </w:rPr>
        <w:t xml:space="preserve"> Contributed equally</w:t>
      </w:r>
    </w:p>
    <w:p w:rsidR="006347BB" w:rsidRPr="00700F16" w:rsidRDefault="006347BB" w:rsidP="006D5D89">
      <w:pPr>
        <w:spacing w:line="480" w:lineRule="auto"/>
        <w:rPr>
          <w:rFonts w:ascii="Times New Roman" w:hAnsi="Times New Roman" w:cs="Times New Roman"/>
          <w:lang w:val="en-US"/>
        </w:rPr>
      </w:pPr>
      <w:r w:rsidRPr="00700F16">
        <w:rPr>
          <w:rFonts w:ascii="Times New Roman" w:hAnsi="Times New Roman" w:cs="Times New Roman"/>
          <w:vertAlign w:val="superscript"/>
          <w:lang w:val="en-US"/>
        </w:rPr>
        <w:t xml:space="preserve"># </w:t>
      </w:r>
      <w:proofErr w:type="gramStart"/>
      <w:r w:rsidRPr="00700F16">
        <w:rPr>
          <w:rFonts w:ascii="Times New Roman" w:hAnsi="Times New Roman" w:cs="Times New Roman"/>
          <w:lang w:val="en-US"/>
        </w:rPr>
        <w:t>Corresponding</w:t>
      </w:r>
      <w:proofErr w:type="gramEnd"/>
      <w:r w:rsidRPr="00700F16">
        <w:rPr>
          <w:rFonts w:ascii="Times New Roman" w:hAnsi="Times New Roman" w:cs="Times New Roman"/>
          <w:lang w:val="en-US"/>
        </w:rPr>
        <w:t xml:space="preserve"> authors: </w:t>
      </w:r>
      <w:hyperlink r:id="rId9" w:history="1">
        <w:r w:rsidRPr="00700F16">
          <w:rPr>
            <w:rStyle w:val="Hyperlink"/>
            <w:rFonts w:ascii="Times New Roman" w:hAnsi="Times New Roman" w:cs="Times New Roman"/>
            <w:lang w:val="en-US"/>
          </w:rPr>
          <w:t>ksandvig@radium.uio.no</w:t>
        </w:r>
      </w:hyperlink>
      <w:r w:rsidRPr="00700F16">
        <w:rPr>
          <w:rFonts w:ascii="Times New Roman" w:hAnsi="Times New Roman" w:cs="Times New Roman"/>
          <w:lang w:val="en-US"/>
        </w:rPr>
        <w:t xml:space="preserve"> and </w:t>
      </w:r>
      <w:hyperlink r:id="rId10" w:history="1">
        <w:r w:rsidR="008E224B" w:rsidRPr="00700F16">
          <w:rPr>
            <w:rStyle w:val="Hyperlink"/>
            <w:rFonts w:ascii="Times New Roman" w:hAnsi="Times New Roman" w:cs="Times New Roman"/>
            <w:lang w:val="en-US"/>
          </w:rPr>
          <w:t>j.giri@iith.ac.in</w:t>
        </w:r>
      </w:hyperlink>
    </w:p>
    <w:p w:rsidR="008E224B" w:rsidRPr="00700F16" w:rsidRDefault="008E224B" w:rsidP="006D5D89">
      <w:pPr>
        <w:spacing w:line="480" w:lineRule="auto"/>
        <w:rPr>
          <w:rFonts w:ascii="Times New Roman" w:hAnsi="Times New Roman" w:cs="Times New Roman"/>
          <w:lang w:val="en-US"/>
        </w:rPr>
      </w:pPr>
    </w:p>
    <w:p w:rsidR="006347BB" w:rsidRPr="00700F16" w:rsidRDefault="006347BB" w:rsidP="006D5D89">
      <w:pPr>
        <w:spacing w:line="480" w:lineRule="auto"/>
        <w:rPr>
          <w:rFonts w:ascii="Times New Roman" w:hAnsi="Times New Roman" w:cs="Times New Roman"/>
          <w:lang w:val="en-US"/>
        </w:rPr>
      </w:pPr>
    </w:p>
    <w:p w:rsidR="00CC347C" w:rsidRPr="00700F16" w:rsidRDefault="00CC347C" w:rsidP="000D1645">
      <w:pPr>
        <w:spacing w:line="360" w:lineRule="auto"/>
        <w:rPr>
          <w:rFonts w:cs="Times New Roman"/>
          <w:vertAlign w:val="superscript"/>
          <w:lang w:val="en-US"/>
        </w:rPr>
      </w:pPr>
    </w:p>
    <w:p w:rsidR="00CC347C" w:rsidRPr="00700F16" w:rsidRDefault="00CC347C" w:rsidP="000D1645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D45758" w:rsidRPr="00700F16" w:rsidRDefault="00D45758" w:rsidP="000D1645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p w:rsidR="00144CF1" w:rsidRPr="00700F16" w:rsidRDefault="00144CF1" w:rsidP="000D1645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 w:rsidRPr="00700F16">
        <w:rPr>
          <w:rFonts w:ascii="Times New Roman" w:hAnsi="Times New Roman" w:cs="Times New Roman"/>
          <w:b/>
          <w:lang w:val="en-US"/>
        </w:rPr>
        <w:br w:type="page"/>
      </w:r>
    </w:p>
    <w:p w:rsidR="00AE00A5" w:rsidRDefault="006D5D89" w:rsidP="00AE00A5">
      <w:pPr>
        <w:spacing w:line="360" w:lineRule="auto"/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noProof/>
          <w:color w:val="000000"/>
          <w:shd w:val="clear" w:color="auto" w:fill="FFFFFF"/>
          <w:lang w:val="en-US"/>
        </w:rPr>
        <w:lastRenderedPageBreak/>
        <w:drawing>
          <wp:inline distT="0" distB="0" distL="0" distR="0">
            <wp:extent cx="4435475" cy="3118485"/>
            <wp:effectExtent l="19050" t="0" r="3175" b="0"/>
            <wp:docPr id="1" name="Picture 1" descr="C:\Users\torsko\AppData\Local\Microsoft\Windows\Temporary Internet Files\Content.Outlook\JAJ8XDGC\2019-09-25 supplementary figures_Marzena Fig1S-crop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rsko\AppData\Local\Microsoft\Windows\Temporary Internet Files\Content.Outlook\JAJ8XDGC\2019-09-25 supplementary figures_Marzena Fig1S-croped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5475" cy="31184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07AF" w:rsidRDefault="00D707AF" w:rsidP="00AE00A5">
      <w:pPr>
        <w:spacing w:line="360" w:lineRule="auto"/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</w:pPr>
    </w:p>
    <w:p w:rsidR="006D5D89" w:rsidRDefault="006D5D89" w:rsidP="00AE00A5">
      <w:pPr>
        <w:spacing w:line="360" w:lineRule="auto"/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</w:pPr>
    </w:p>
    <w:p w:rsidR="00AE00A5" w:rsidRPr="00700F16" w:rsidRDefault="00AE00A5" w:rsidP="00425D1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00F16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 xml:space="preserve">Figure S1. </w:t>
      </w:r>
      <w:proofErr w:type="gramStart"/>
      <w:r w:rsidRPr="00700F16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>a</w:t>
      </w:r>
      <w:proofErr w:type="gramEnd"/>
      <w:r w:rsidRPr="00700F16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 xml:space="preserve"> </w:t>
      </w:r>
      <w:r w:rsidRPr="00700F16">
        <w:rPr>
          <w:rFonts w:ascii="Times New Roman" w:hAnsi="Times New Roman" w:cs="Times New Roman"/>
          <w:lang w:val="en-US"/>
        </w:rPr>
        <w:t xml:space="preserve">Immunoblots of ubiquitin measured in cell lysates prepared from MCF-7 (top), MDA-MB-231 (middle) and MDA-MB-468 (bottom) cells treated at 37°C for the indicated time periods with 0.5 mg/ml of LNCs. </w:t>
      </w:r>
      <w:r>
        <w:rPr>
          <w:rFonts w:ascii="Times New Roman" w:hAnsi="Times New Roman" w:cs="Times New Roman"/>
          <w:lang w:val="en-US"/>
        </w:rPr>
        <w:t xml:space="preserve">The blots </w:t>
      </w:r>
      <w:r w:rsidRPr="00700F16">
        <w:rPr>
          <w:rFonts w:ascii="Times New Roman" w:hAnsi="Times New Roman" w:cs="Times New Roman"/>
          <w:lang w:val="en-US"/>
        </w:rPr>
        <w:t>were probed with the indicated antibodies</w:t>
      </w:r>
      <w:r>
        <w:rPr>
          <w:rFonts w:ascii="Times New Roman" w:hAnsi="Times New Roman" w:cs="Times New Roman"/>
          <w:lang w:val="en-US"/>
        </w:rPr>
        <w:t xml:space="preserve"> and r</w:t>
      </w:r>
      <w:r w:rsidRPr="00700F16">
        <w:rPr>
          <w:rFonts w:ascii="Times New Roman" w:hAnsi="Times New Roman" w:cs="Times New Roman"/>
          <w:lang w:val="en-US"/>
        </w:rPr>
        <w:t xml:space="preserve">epresentative blots </w:t>
      </w:r>
      <w:r>
        <w:rPr>
          <w:rFonts w:ascii="Times New Roman" w:hAnsi="Times New Roman" w:cs="Times New Roman"/>
          <w:lang w:val="en-US"/>
        </w:rPr>
        <w:t>are</w:t>
      </w:r>
      <w:r w:rsidRPr="00700F16">
        <w:rPr>
          <w:rFonts w:ascii="Times New Roman" w:hAnsi="Times New Roman" w:cs="Times New Roman"/>
          <w:lang w:val="en-US"/>
        </w:rPr>
        <w:t xml:space="preserve"> shown. </w:t>
      </w:r>
      <w:proofErr w:type="gramStart"/>
      <w:r w:rsidRPr="00700F16">
        <w:rPr>
          <w:rFonts w:ascii="Times New Roman" w:hAnsi="Times New Roman" w:cs="Times New Roman"/>
          <w:b/>
          <w:lang w:val="en-US"/>
        </w:rPr>
        <w:t>b</w:t>
      </w:r>
      <w:proofErr w:type="gramEnd"/>
      <w:r w:rsidRPr="00700F16">
        <w:rPr>
          <w:rFonts w:ascii="Times New Roman" w:hAnsi="Times New Roman" w:cs="Times New Roman"/>
          <w:lang w:val="en-US"/>
        </w:rPr>
        <w:t xml:space="preserve"> Immunoblots of ubiquitin in cell lysates prepared from MCF-7 (top), MDA-MB-231 (middle) and MDA-MB-468 cells (bottom) treated with the concentrations of LNCs shown for 8 h at 37°C. The representative blots were obtained similarly as in </w:t>
      </w:r>
      <w:r>
        <w:rPr>
          <w:rFonts w:ascii="Times New Roman" w:hAnsi="Times New Roman" w:cs="Times New Roman"/>
          <w:lang w:val="en-US"/>
        </w:rPr>
        <w:t>a</w:t>
      </w:r>
      <w:r w:rsidRPr="00700F16">
        <w:rPr>
          <w:rFonts w:ascii="Times New Roman" w:hAnsi="Times New Roman" w:cs="Times New Roman"/>
          <w:lang w:val="en-US"/>
        </w:rPr>
        <w:t>.</w:t>
      </w:r>
    </w:p>
    <w:p w:rsidR="00AE00A5" w:rsidRPr="00700F16" w:rsidRDefault="00AE00A5" w:rsidP="00AE00A5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D707AF" w:rsidRDefault="00D707AF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D707AF" w:rsidRDefault="00D707AF" w:rsidP="00AE00A5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D707AF" w:rsidRDefault="006D5D89" w:rsidP="00AE00A5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>
            <wp:extent cx="4075279" cy="2909421"/>
            <wp:effectExtent l="19050" t="0" r="1421" b="0"/>
            <wp:docPr id="2" name="Picture 2" descr="C:\Users\torsko\AppData\Local\Microsoft\Windows\Temporary Internet Files\Content.Outlook\JAJ8XDGC\2019-09-25 supplementary figures_Marzena Fig2S-cropp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orsko\AppData\Local\Microsoft\Windows\Temporary Internet Files\Content.Outlook\JAJ8XDGC\2019-09-25 supplementary figures_Marzena Fig2S-cropped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4726" cy="29090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07AF" w:rsidRDefault="00D707AF" w:rsidP="00AE00A5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D707AF" w:rsidRDefault="00D707AF" w:rsidP="00AE00A5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AE00A5" w:rsidRPr="00700F16" w:rsidRDefault="00AE00A5" w:rsidP="00AE00A5">
      <w:pPr>
        <w:spacing w:line="360" w:lineRule="auto"/>
        <w:rPr>
          <w:rFonts w:ascii="Times New Roman" w:hAnsi="Times New Roman" w:cs="Times New Roman"/>
          <w:b/>
          <w:color w:val="FF0000"/>
          <w:lang w:val="en-US"/>
        </w:rPr>
      </w:pPr>
      <w:r w:rsidRPr="00700F16">
        <w:rPr>
          <w:rFonts w:ascii="Times New Roman" w:hAnsi="Times New Roman" w:cs="Times New Roman"/>
          <w:b/>
          <w:lang w:val="en-US"/>
        </w:rPr>
        <w:t xml:space="preserve">Figure S2. </w:t>
      </w:r>
      <w:proofErr w:type="gramStart"/>
      <w:r w:rsidRPr="00700F16">
        <w:rPr>
          <w:rFonts w:ascii="Times New Roman" w:hAnsi="Times New Roman" w:cs="Times New Roman"/>
          <w:lang w:val="en-US"/>
        </w:rPr>
        <w:t>Overview of changes in the cellular redox homeostasis induced by LNCs.</w:t>
      </w:r>
      <w:proofErr w:type="gramEnd"/>
      <w:r w:rsidRPr="00700F16">
        <w:rPr>
          <w:rFonts w:ascii="Times New Roman" w:hAnsi="Times New Roman" w:cs="Times New Roman"/>
          <w:lang w:val="en-US"/>
        </w:rPr>
        <w:t xml:space="preserve"> </w:t>
      </w:r>
    </w:p>
    <w:p w:rsidR="00AE00A5" w:rsidRPr="00700F16" w:rsidRDefault="00AE00A5" w:rsidP="00AE00A5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D707AF" w:rsidRDefault="00D707AF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D707AF" w:rsidRDefault="006D5D89" w:rsidP="00AE00A5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>
            <wp:extent cx="5760720" cy="6846538"/>
            <wp:effectExtent l="19050" t="0" r="0" b="0"/>
            <wp:docPr id="3" name="Picture 3" descr="C:\Users\torsko\AppData\Local\Microsoft\Windows\Temporary Internet Files\Content.Outlook\JAJ8XDGC\2019-09-25 supplementary figures_Marzena Fig3S-cropp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orsko\AppData\Local\Microsoft\Windows\Temporary Internet Files\Content.Outlook\JAJ8XDGC\2019-09-25 supplementary figures_Marzena Fig3S-cropped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8465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07AF" w:rsidRDefault="00D707AF" w:rsidP="00AE00A5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D707AF" w:rsidRDefault="00D707AF" w:rsidP="00AE00A5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AE00A5" w:rsidRDefault="00AE00A5" w:rsidP="00425D1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00F16">
        <w:rPr>
          <w:rFonts w:ascii="Times New Roman" w:hAnsi="Times New Roman" w:cs="Times New Roman"/>
          <w:b/>
          <w:lang w:val="en-US"/>
        </w:rPr>
        <w:t xml:space="preserve">Figure S3. </w:t>
      </w:r>
      <w:r w:rsidRPr="00700F16">
        <w:rPr>
          <w:rFonts w:ascii="Times New Roman" w:hAnsi="Times New Roman" w:cs="Times New Roman"/>
          <w:lang w:val="en-US"/>
        </w:rPr>
        <w:t xml:space="preserve">Micrographs of  </w:t>
      </w:r>
      <w:r w:rsidRPr="00700F16">
        <w:rPr>
          <w:rFonts w:ascii="Times New Roman" w:hAnsi="Times New Roman" w:cs="Times New Roman"/>
          <w:b/>
          <w:lang w:val="en-US"/>
        </w:rPr>
        <w:t xml:space="preserve">a </w:t>
      </w:r>
      <w:r w:rsidRPr="00700F16">
        <w:rPr>
          <w:rFonts w:ascii="Times New Roman" w:hAnsi="Times New Roman" w:cs="Times New Roman"/>
          <w:lang w:val="en-US"/>
        </w:rPr>
        <w:t xml:space="preserve">MDA-MB-231 cells and </w:t>
      </w:r>
      <w:r w:rsidRPr="00700F16">
        <w:rPr>
          <w:rFonts w:ascii="Times New Roman" w:hAnsi="Times New Roman" w:cs="Times New Roman"/>
          <w:b/>
          <w:lang w:val="en-US"/>
        </w:rPr>
        <w:t xml:space="preserve">b </w:t>
      </w:r>
      <w:r w:rsidRPr="00700F16">
        <w:rPr>
          <w:rFonts w:ascii="Times New Roman" w:hAnsi="Times New Roman" w:cs="Times New Roman"/>
          <w:lang w:val="en-US"/>
        </w:rPr>
        <w:t xml:space="preserve">MDA-MB-468 cells taken after treatment of cells at 37 °C for 24 h with 0.5 mg/ml LNCs in </w:t>
      </w:r>
      <w:r>
        <w:rPr>
          <w:rFonts w:ascii="Times New Roman" w:hAnsi="Times New Roman" w:cs="Times New Roman"/>
          <w:lang w:val="en-US"/>
        </w:rPr>
        <w:t xml:space="preserve">the </w:t>
      </w:r>
      <w:r w:rsidRPr="00700F16">
        <w:rPr>
          <w:rFonts w:ascii="Times New Roman" w:hAnsi="Times New Roman" w:cs="Times New Roman"/>
          <w:lang w:val="en-US"/>
        </w:rPr>
        <w:t>absence or presence of the antioxidants NAC (5</w:t>
      </w:r>
      <w:r>
        <w:rPr>
          <w:rFonts w:ascii="Times New Roman" w:hAnsi="Times New Roman" w:cs="Times New Roman"/>
          <w:lang w:val="en-US"/>
        </w:rPr>
        <w:t xml:space="preserve"> </w:t>
      </w:r>
      <w:r w:rsidRPr="00700F16">
        <w:rPr>
          <w:rFonts w:ascii="Times New Roman" w:hAnsi="Times New Roman" w:cs="Times New Roman"/>
          <w:lang w:val="en-US"/>
        </w:rPr>
        <w:t>mM) or GSH (10 mM).</w:t>
      </w:r>
    </w:p>
    <w:p w:rsidR="00D707AF" w:rsidRDefault="00D707AF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D707AF" w:rsidRDefault="00D707AF" w:rsidP="0051009F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D707AF" w:rsidRDefault="006D5D89" w:rsidP="0051009F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>
            <wp:extent cx="3889375" cy="5657215"/>
            <wp:effectExtent l="19050" t="0" r="0" b="0"/>
            <wp:docPr id="4" name="Picture 4" descr="C:\Users\torsko\AppData\Local\Microsoft\Windows\Temporary Internet Files\Content.Outlook\JAJ8XDGC\2019-09-25 supplementary figures_Marzena Fig4S-cropp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orsko\AppData\Local\Microsoft\Windows\Temporary Internet Files\Content.Outlook\JAJ8XDGC\2019-09-25 supplementary figures_Marzena Fig4S-cropped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375" cy="56572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07AF" w:rsidRDefault="00D707AF" w:rsidP="0051009F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D707AF" w:rsidRDefault="00D707AF" w:rsidP="0051009F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252364" w:rsidRPr="00700F16" w:rsidRDefault="005E02A0" w:rsidP="00425D1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5E02A0">
        <w:rPr>
          <w:rFonts w:ascii="Times New Roman" w:hAnsi="Times New Roman" w:cs="Times New Roman"/>
          <w:b/>
          <w:lang w:val="en-US"/>
        </w:rPr>
        <w:t xml:space="preserve">Figure S4. </w:t>
      </w:r>
      <w:r w:rsidR="0051009F">
        <w:rPr>
          <w:rFonts w:ascii="Times New Roman" w:hAnsi="Times New Roman" w:cs="Times New Roman"/>
          <w:b/>
          <w:lang w:val="en-US"/>
        </w:rPr>
        <w:t xml:space="preserve">a </w:t>
      </w:r>
      <w:r w:rsidR="0051009F">
        <w:rPr>
          <w:rFonts w:ascii="Times New Roman" w:hAnsi="Times New Roman" w:cs="Times New Roman"/>
          <w:lang w:val="en-US"/>
        </w:rPr>
        <w:t>Measurements</w:t>
      </w:r>
      <w:r w:rsidR="0051009F" w:rsidRPr="00700F16">
        <w:rPr>
          <w:rFonts w:ascii="Times New Roman" w:hAnsi="Times New Roman" w:cs="Times New Roman"/>
          <w:lang w:val="en-US"/>
        </w:rPr>
        <w:t xml:space="preserve"> of DQ-Red BSA fluorescence after 2 h incubation </w:t>
      </w:r>
      <w:r w:rsidR="00370E81">
        <w:rPr>
          <w:rFonts w:ascii="Times New Roman" w:hAnsi="Times New Roman" w:cs="Times New Roman"/>
          <w:lang w:val="en-US"/>
        </w:rPr>
        <w:t>with LNCs at 37 °C in</w:t>
      </w:r>
      <w:r w:rsidR="0051009F" w:rsidRPr="00700F16">
        <w:rPr>
          <w:rFonts w:ascii="Times New Roman" w:hAnsi="Times New Roman" w:cs="Times New Roman"/>
          <w:lang w:val="en-US"/>
        </w:rPr>
        <w:t xml:space="preserve"> MCF-7 cells </w:t>
      </w:r>
      <w:r w:rsidR="00370E81">
        <w:rPr>
          <w:rFonts w:ascii="Times New Roman" w:hAnsi="Times New Roman" w:cs="Times New Roman"/>
          <w:lang w:val="en-US"/>
        </w:rPr>
        <w:t xml:space="preserve">was performed as described in Fig. 8b, but chasing of </w:t>
      </w:r>
      <w:r w:rsidR="0051009F" w:rsidRPr="00700F16">
        <w:rPr>
          <w:rFonts w:ascii="Times New Roman" w:hAnsi="Times New Roman" w:cs="Times New Roman"/>
          <w:lang w:val="en-US"/>
        </w:rPr>
        <w:t xml:space="preserve">DQ-Red BSA was </w:t>
      </w:r>
      <w:r w:rsidR="00370E81">
        <w:rPr>
          <w:rFonts w:ascii="Times New Roman" w:hAnsi="Times New Roman" w:cs="Times New Roman"/>
          <w:lang w:val="en-US"/>
        </w:rPr>
        <w:t xml:space="preserve">performed in the absence of LNCs. </w:t>
      </w:r>
      <w:r w:rsidR="0051009F">
        <w:rPr>
          <w:rFonts w:ascii="Times New Roman" w:hAnsi="Times New Roman" w:cs="Times New Roman"/>
          <w:b/>
          <w:lang w:val="en-US"/>
        </w:rPr>
        <w:t xml:space="preserve">b </w:t>
      </w:r>
      <w:r w:rsidR="00370E81" w:rsidRPr="00370E81">
        <w:rPr>
          <w:rFonts w:ascii="Times New Roman" w:hAnsi="Times New Roman" w:cs="Times New Roman"/>
          <w:lang w:val="en-US"/>
        </w:rPr>
        <w:t>S</w:t>
      </w:r>
      <w:r w:rsidR="00370E81" w:rsidRPr="00700F16">
        <w:rPr>
          <w:rFonts w:ascii="Times New Roman" w:hAnsi="Times New Roman" w:cs="Times New Roman"/>
          <w:lang w:val="en-US"/>
        </w:rPr>
        <w:t xml:space="preserve">taining of lysosomes of MCF-7 cells by </w:t>
      </w:r>
      <w:proofErr w:type="spellStart"/>
      <w:r w:rsidR="00370E81" w:rsidRPr="00700F16">
        <w:rPr>
          <w:rFonts w:ascii="Times New Roman" w:hAnsi="Times New Roman" w:cs="Times New Roman"/>
          <w:lang w:val="en-US"/>
        </w:rPr>
        <w:t>Lysotracker</w:t>
      </w:r>
      <w:proofErr w:type="spellEnd"/>
      <w:r w:rsidR="00370E81" w:rsidRPr="00700F16">
        <w:rPr>
          <w:rFonts w:ascii="Times New Roman" w:hAnsi="Times New Roman" w:cs="Times New Roman"/>
          <w:lang w:val="en-US"/>
        </w:rPr>
        <w:t xml:space="preserve"> Red</w:t>
      </w:r>
      <w:r w:rsidR="00370E81" w:rsidRPr="00700F1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®</w:t>
      </w:r>
      <w:r w:rsidR="00370E81" w:rsidRPr="00700F16">
        <w:rPr>
          <w:rFonts w:ascii="Times New Roman" w:hAnsi="Times New Roman" w:cs="Times New Roman"/>
          <w:lang w:val="en-US"/>
        </w:rPr>
        <w:t xml:space="preserve"> after 2</w:t>
      </w:r>
      <w:r w:rsidR="00370E81">
        <w:rPr>
          <w:rFonts w:ascii="Times New Roman" w:hAnsi="Times New Roman" w:cs="Times New Roman"/>
          <w:lang w:val="en-US"/>
        </w:rPr>
        <w:t xml:space="preserve"> </w:t>
      </w:r>
      <w:r w:rsidR="00370E81" w:rsidRPr="00700F16">
        <w:rPr>
          <w:rFonts w:ascii="Times New Roman" w:hAnsi="Times New Roman" w:cs="Times New Roman"/>
          <w:lang w:val="en-US"/>
        </w:rPr>
        <w:t xml:space="preserve">h incubation at 37 °C with LNCs </w:t>
      </w:r>
      <w:r w:rsidR="00370E81">
        <w:rPr>
          <w:rFonts w:ascii="Times New Roman" w:hAnsi="Times New Roman" w:cs="Times New Roman"/>
          <w:lang w:val="en-US"/>
        </w:rPr>
        <w:t xml:space="preserve">was performed as in Fig. 8e, but incubation with </w:t>
      </w:r>
      <w:proofErr w:type="spellStart"/>
      <w:r w:rsidR="00370E81" w:rsidRPr="00700F16">
        <w:rPr>
          <w:rFonts w:ascii="Times New Roman" w:hAnsi="Times New Roman" w:cs="Times New Roman"/>
          <w:lang w:val="en-US"/>
        </w:rPr>
        <w:t>Lysotracker</w:t>
      </w:r>
      <w:proofErr w:type="spellEnd"/>
      <w:r w:rsidR="00370E81" w:rsidRPr="00700F16">
        <w:rPr>
          <w:rFonts w:ascii="Times New Roman" w:hAnsi="Times New Roman" w:cs="Times New Roman"/>
          <w:lang w:val="en-US"/>
        </w:rPr>
        <w:t xml:space="preserve"> Red</w:t>
      </w:r>
      <w:r w:rsidR="00370E81" w:rsidRPr="00700F1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®</w:t>
      </w:r>
      <w:r w:rsidR="00370E81" w:rsidRPr="00700F16">
        <w:rPr>
          <w:rFonts w:ascii="Times New Roman" w:hAnsi="Times New Roman" w:cs="Times New Roman"/>
          <w:lang w:val="en-US"/>
        </w:rPr>
        <w:t xml:space="preserve"> was </w:t>
      </w:r>
      <w:r w:rsidR="00370E81">
        <w:rPr>
          <w:rFonts w:ascii="Times New Roman" w:hAnsi="Times New Roman" w:cs="Times New Roman"/>
          <w:lang w:val="en-US"/>
        </w:rPr>
        <w:t xml:space="preserve">performed in the absence of LNCs. </w:t>
      </w:r>
      <w:r w:rsidR="0051009F" w:rsidRPr="00700F16">
        <w:rPr>
          <w:rFonts w:ascii="Times New Roman" w:hAnsi="Times New Roman" w:cs="Times New Roman"/>
          <w:lang w:val="en-US"/>
        </w:rPr>
        <w:t xml:space="preserve"> </w:t>
      </w:r>
    </w:p>
    <w:sectPr w:rsidR="00252364" w:rsidRPr="00700F16" w:rsidSect="00CA5145">
      <w:footerReference w:type="defaul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0C191DD" w15:done="0"/>
  <w15:commentEx w15:paraId="7DE0BBC4" w15:done="0"/>
  <w15:commentEx w15:paraId="59A2B46B" w15:done="0"/>
  <w15:commentEx w15:paraId="3A36971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7952" w:rsidRDefault="004E7952" w:rsidP="007F4163">
      <w:r>
        <w:separator/>
      </w:r>
    </w:p>
  </w:endnote>
  <w:endnote w:type="continuationSeparator" w:id="0">
    <w:p w:rsidR="004E7952" w:rsidRDefault="004E7952" w:rsidP="007F41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SanL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7374560"/>
      <w:docPartObj>
        <w:docPartGallery w:val="Page Numbers (Bottom of Page)"/>
        <w:docPartUnique/>
      </w:docPartObj>
    </w:sdtPr>
    <w:sdtContent>
      <w:p w:rsidR="00EB219D" w:rsidRDefault="00E04606">
        <w:pPr>
          <w:pStyle w:val="Footer"/>
          <w:jc w:val="right"/>
        </w:pPr>
        <w:fldSimple w:instr=" PAGE   \* MERGEFORMAT ">
          <w:r w:rsidR="00CA5145">
            <w:rPr>
              <w:noProof/>
            </w:rPr>
            <w:t>5</w:t>
          </w:r>
        </w:fldSimple>
      </w:p>
    </w:sdtContent>
  </w:sdt>
  <w:p w:rsidR="00EB219D" w:rsidRDefault="00EB219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7952" w:rsidRDefault="004E7952" w:rsidP="007F4163">
      <w:r>
        <w:separator/>
      </w:r>
    </w:p>
  </w:footnote>
  <w:footnote w:type="continuationSeparator" w:id="0">
    <w:p w:rsidR="004E7952" w:rsidRDefault="004E7952" w:rsidP="007F416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F16947"/>
    <w:multiLevelType w:val="hybridMultilevel"/>
    <w:tmpl w:val="AE10250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zena Szwed">
    <w15:presenceInfo w15:providerId="None" w15:userId="Marzena Szwe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0t5vd5e2vpptesf98x9sv2xzfxpt5zrp0p&quot;&gt;Nanotechnology AND Molecular Imaging&lt;record-ids&gt;&lt;item&gt;493&lt;/item&gt;&lt;item&gt;868&lt;/item&gt;&lt;item&gt;880&lt;/item&gt;&lt;item&gt;881&lt;/item&gt;&lt;item&gt;893&lt;/item&gt;&lt;item&gt;923&lt;/item&gt;&lt;item&gt;924&lt;/item&gt;&lt;item&gt;959&lt;/item&gt;&lt;item&gt;960&lt;/item&gt;&lt;item&gt;962&lt;/item&gt;&lt;item&gt;968&lt;/item&gt;&lt;/record-ids&gt;&lt;/item&gt;&lt;/Libraries&gt;"/>
  </w:docVars>
  <w:rsids>
    <w:rsidRoot w:val="00CC347C"/>
    <w:rsid w:val="00003E51"/>
    <w:rsid w:val="00013D4D"/>
    <w:rsid w:val="00016441"/>
    <w:rsid w:val="00017E33"/>
    <w:rsid w:val="000225FB"/>
    <w:rsid w:val="00022C87"/>
    <w:rsid w:val="00023AA8"/>
    <w:rsid w:val="000306A5"/>
    <w:rsid w:val="000354D3"/>
    <w:rsid w:val="00042B45"/>
    <w:rsid w:val="00042C84"/>
    <w:rsid w:val="00053384"/>
    <w:rsid w:val="0005546C"/>
    <w:rsid w:val="00056D2B"/>
    <w:rsid w:val="00060EBC"/>
    <w:rsid w:val="000619E3"/>
    <w:rsid w:val="00062D4B"/>
    <w:rsid w:val="000645E3"/>
    <w:rsid w:val="00083B27"/>
    <w:rsid w:val="000860C1"/>
    <w:rsid w:val="00090C6B"/>
    <w:rsid w:val="00092638"/>
    <w:rsid w:val="00092D02"/>
    <w:rsid w:val="000A04E8"/>
    <w:rsid w:val="000A3120"/>
    <w:rsid w:val="000A7CC9"/>
    <w:rsid w:val="000B7C21"/>
    <w:rsid w:val="000C34D7"/>
    <w:rsid w:val="000C3CA9"/>
    <w:rsid w:val="000C4AC4"/>
    <w:rsid w:val="000C5B9C"/>
    <w:rsid w:val="000D1645"/>
    <w:rsid w:val="000D67EA"/>
    <w:rsid w:val="000D6818"/>
    <w:rsid w:val="000D6A0B"/>
    <w:rsid w:val="000E16FC"/>
    <w:rsid w:val="000E3AB0"/>
    <w:rsid w:val="000E72DD"/>
    <w:rsid w:val="000F3233"/>
    <w:rsid w:val="000F7997"/>
    <w:rsid w:val="000F7EFA"/>
    <w:rsid w:val="00105084"/>
    <w:rsid w:val="00107012"/>
    <w:rsid w:val="00110A2F"/>
    <w:rsid w:val="00111046"/>
    <w:rsid w:val="0011144D"/>
    <w:rsid w:val="00123AF5"/>
    <w:rsid w:val="001262FF"/>
    <w:rsid w:val="00127383"/>
    <w:rsid w:val="00132DA7"/>
    <w:rsid w:val="00140F33"/>
    <w:rsid w:val="00142651"/>
    <w:rsid w:val="00144075"/>
    <w:rsid w:val="00144CF1"/>
    <w:rsid w:val="00145A3D"/>
    <w:rsid w:val="00146F27"/>
    <w:rsid w:val="001548EA"/>
    <w:rsid w:val="00156005"/>
    <w:rsid w:val="0015607E"/>
    <w:rsid w:val="00164BF0"/>
    <w:rsid w:val="0017342B"/>
    <w:rsid w:val="0017664A"/>
    <w:rsid w:val="001815A4"/>
    <w:rsid w:val="0018226E"/>
    <w:rsid w:val="0018478A"/>
    <w:rsid w:val="00185E76"/>
    <w:rsid w:val="0018684D"/>
    <w:rsid w:val="00190EC8"/>
    <w:rsid w:val="00195781"/>
    <w:rsid w:val="001A2CBC"/>
    <w:rsid w:val="001A5F09"/>
    <w:rsid w:val="001B0125"/>
    <w:rsid w:val="001B1E4D"/>
    <w:rsid w:val="001B25FE"/>
    <w:rsid w:val="001B2E5D"/>
    <w:rsid w:val="001B58FB"/>
    <w:rsid w:val="001B7A8C"/>
    <w:rsid w:val="001C2371"/>
    <w:rsid w:val="001C310B"/>
    <w:rsid w:val="001D09AE"/>
    <w:rsid w:val="001D2E7F"/>
    <w:rsid w:val="001E2DB0"/>
    <w:rsid w:val="001E3C95"/>
    <w:rsid w:val="001E4771"/>
    <w:rsid w:val="001F16BC"/>
    <w:rsid w:val="001F1929"/>
    <w:rsid w:val="001F2CB1"/>
    <w:rsid w:val="001F3E0C"/>
    <w:rsid w:val="001F708D"/>
    <w:rsid w:val="001F77C5"/>
    <w:rsid w:val="00200419"/>
    <w:rsid w:val="00206493"/>
    <w:rsid w:val="00227416"/>
    <w:rsid w:val="00247065"/>
    <w:rsid w:val="00252364"/>
    <w:rsid w:val="00252AA2"/>
    <w:rsid w:val="00253806"/>
    <w:rsid w:val="00260664"/>
    <w:rsid w:val="00260FD7"/>
    <w:rsid w:val="00263292"/>
    <w:rsid w:val="00267428"/>
    <w:rsid w:val="002709E3"/>
    <w:rsid w:val="002742D9"/>
    <w:rsid w:val="00285175"/>
    <w:rsid w:val="002972F3"/>
    <w:rsid w:val="00297459"/>
    <w:rsid w:val="002B38A2"/>
    <w:rsid w:val="002C6BF8"/>
    <w:rsid w:val="002D347C"/>
    <w:rsid w:val="002E0B40"/>
    <w:rsid w:val="002E266D"/>
    <w:rsid w:val="002E4D31"/>
    <w:rsid w:val="002E6F95"/>
    <w:rsid w:val="002F27BF"/>
    <w:rsid w:val="002F283B"/>
    <w:rsid w:val="002F5AA6"/>
    <w:rsid w:val="00300622"/>
    <w:rsid w:val="00303A70"/>
    <w:rsid w:val="00303E67"/>
    <w:rsid w:val="0033053F"/>
    <w:rsid w:val="003314F5"/>
    <w:rsid w:val="00332EA2"/>
    <w:rsid w:val="00334038"/>
    <w:rsid w:val="00334CDD"/>
    <w:rsid w:val="0034781F"/>
    <w:rsid w:val="003521C0"/>
    <w:rsid w:val="003544DA"/>
    <w:rsid w:val="00362FC3"/>
    <w:rsid w:val="00370E81"/>
    <w:rsid w:val="00373EE8"/>
    <w:rsid w:val="003764F3"/>
    <w:rsid w:val="003779CD"/>
    <w:rsid w:val="00377E1F"/>
    <w:rsid w:val="00383274"/>
    <w:rsid w:val="00390664"/>
    <w:rsid w:val="00392E99"/>
    <w:rsid w:val="003941E8"/>
    <w:rsid w:val="003944A4"/>
    <w:rsid w:val="0039671A"/>
    <w:rsid w:val="003B00DB"/>
    <w:rsid w:val="003B0333"/>
    <w:rsid w:val="003B5209"/>
    <w:rsid w:val="003B5B78"/>
    <w:rsid w:val="003C57E8"/>
    <w:rsid w:val="003C5B90"/>
    <w:rsid w:val="003C7318"/>
    <w:rsid w:val="003D1504"/>
    <w:rsid w:val="003D699E"/>
    <w:rsid w:val="003E0725"/>
    <w:rsid w:val="003F11FE"/>
    <w:rsid w:val="003F3279"/>
    <w:rsid w:val="003F33A9"/>
    <w:rsid w:val="003F775D"/>
    <w:rsid w:val="00405C4C"/>
    <w:rsid w:val="0040633C"/>
    <w:rsid w:val="00416C80"/>
    <w:rsid w:val="0042244E"/>
    <w:rsid w:val="00425D13"/>
    <w:rsid w:val="00426932"/>
    <w:rsid w:val="0042756B"/>
    <w:rsid w:val="00431191"/>
    <w:rsid w:val="00433853"/>
    <w:rsid w:val="004353C4"/>
    <w:rsid w:val="00442B25"/>
    <w:rsid w:val="00445183"/>
    <w:rsid w:val="00452043"/>
    <w:rsid w:val="00456BB6"/>
    <w:rsid w:val="00460278"/>
    <w:rsid w:val="004622D2"/>
    <w:rsid w:val="00475D5A"/>
    <w:rsid w:val="00482310"/>
    <w:rsid w:val="00482AAB"/>
    <w:rsid w:val="00483196"/>
    <w:rsid w:val="0048798D"/>
    <w:rsid w:val="004928B7"/>
    <w:rsid w:val="00496E1E"/>
    <w:rsid w:val="004A08C3"/>
    <w:rsid w:val="004A6808"/>
    <w:rsid w:val="004E0341"/>
    <w:rsid w:val="004E0565"/>
    <w:rsid w:val="004E1E4F"/>
    <w:rsid w:val="004E6601"/>
    <w:rsid w:val="004E6EDD"/>
    <w:rsid w:val="004E7952"/>
    <w:rsid w:val="004F1FD9"/>
    <w:rsid w:val="00502604"/>
    <w:rsid w:val="00505410"/>
    <w:rsid w:val="0051009F"/>
    <w:rsid w:val="00511D44"/>
    <w:rsid w:val="0051526E"/>
    <w:rsid w:val="00515B15"/>
    <w:rsid w:val="00520641"/>
    <w:rsid w:val="00524218"/>
    <w:rsid w:val="005246BE"/>
    <w:rsid w:val="00524E40"/>
    <w:rsid w:val="005257D7"/>
    <w:rsid w:val="00530159"/>
    <w:rsid w:val="00531E01"/>
    <w:rsid w:val="00537A82"/>
    <w:rsid w:val="00537BB1"/>
    <w:rsid w:val="005441C2"/>
    <w:rsid w:val="00544A6E"/>
    <w:rsid w:val="00551B34"/>
    <w:rsid w:val="00551C39"/>
    <w:rsid w:val="0056154F"/>
    <w:rsid w:val="0056668C"/>
    <w:rsid w:val="005706E1"/>
    <w:rsid w:val="0057155E"/>
    <w:rsid w:val="0058120A"/>
    <w:rsid w:val="00581B40"/>
    <w:rsid w:val="005977A6"/>
    <w:rsid w:val="005A61CD"/>
    <w:rsid w:val="005A6D4C"/>
    <w:rsid w:val="005B37B0"/>
    <w:rsid w:val="005B581F"/>
    <w:rsid w:val="005C5F74"/>
    <w:rsid w:val="005C7902"/>
    <w:rsid w:val="005D0BC2"/>
    <w:rsid w:val="005D5057"/>
    <w:rsid w:val="005E02A0"/>
    <w:rsid w:val="005E37AD"/>
    <w:rsid w:val="005F2669"/>
    <w:rsid w:val="005F28CF"/>
    <w:rsid w:val="0060265D"/>
    <w:rsid w:val="00610037"/>
    <w:rsid w:val="00620603"/>
    <w:rsid w:val="006347BB"/>
    <w:rsid w:val="00635281"/>
    <w:rsid w:val="0063711E"/>
    <w:rsid w:val="00643946"/>
    <w:rsid w:val="006445C6"/>
    <w:rsid w:val="006478DD"/>
    <w:rsid w:val="006511FA"/>
    <w:rsid w:val="006516EF"/>
    <w:rsid w:val="00654F0B"/>
    <w:rsid w:val="00655A72"/>
    <w:rsid w:val="00656762"/>
    <w:rsid w:val="00661F7F"/>
    <w:rsid w:val="0066509D"/>
    <w:rsid w:val="006661F0"/>
    <w:rsid w:val="00670ACD"/>
    <w:rsid w:val="00672A24"/>
    <w:rsid w:val="00681079"/>
    <w:rsid w:val="00683EF3"/>
    <w:rsid w:val="006918C9"/>
    <w:rsid w:val="00692BE4"/>
    <w:rsid w:val="0069696A"/>
    <w:rsid w:val="006B0B03"/>
    <w:rsid w:val="006B2191"/>
    <w:rsid w:val="006B3535"/>
    <w:rsid w:val="006B6852"/>
    <w:rsid w:val="006C39F4"/>
    <w:rsid w:val="006D2B9B"/>
    <w:rsid w:val="006D5D89"/>
    <w:rsid w:val="006D7B72"/>
    <w:rsid w:val="006D7FD6"/>
    <w:rsid w:val="006E18EA"/>
    <w:rsid w:val="006E3B7A"/>
    <w:rsid w:val="006F080D"/>
    <w:rsid w:val="006F15CE"/>
    <w:rsid w:val="00700F16"/>
    <w:rsid w:val="00704D96"/>
    <w:rsid w:val="00704DAB"/>
    <w:rsid w:val="00706C66"/>
    <w:rsid w:val="007168D7"/>
    <w:rsid w:val="00723BA7"/>
    <w:rsid w:val="00726DB6"/>
    <w:rsid w:val="00733217"/>
    <w:rsid w:val="0073346E"/>
    <w:rsid w:val="007341F7"/>
    <w:rsid w:val="007350D2"/>
    <w:rsid w:val="00736BA7"/>
    <w:rsid w:val="00737656"/>
    <w:rsid w:val="00746804"/>
    <w:rsid w:val="00746E45"/>
    <w:rsid w:val="00752748"/>
    <w:rsid w:val="00753646"/>
    <w:rsid w:val="00761454"/>
    <w:rsid w:val="00761983"/>
    <w:rsid w:val="0077032B"/>
    <w:rsid w:val="0078183E"/>
    <w:rsid w:val="00793EB2"/>
    <w:rsid w:val="007959F6"/>
    <w:rsid w:val="007A4067"/>
    <w:rsid w:val="007A5A4C"/>
    <w:rsid w:val="007A6701"/>
    <w:rsid w:val="007A7BE7"/>
    <w:rsid w:val="007B15EF"/>
    <w:rsid w:val="007B21EE"/>
    <w:rsid w:val="007B4D72"/>
    <w:rsid w:val="007B75AD"/>
    <w:rsid w:val="007C0E69"/>
    <w:rsid w:val="007C1304"/>
    <w:rsid w:val="007C131B"/>
    <w:rsid w:val="007C64FE"/>
    <w:rsid w:val="007C7DBC"/>
    <w:rsid w:val="007E08EF"/>
    <w:rsid w:val="007E0FBF"/>
    <w:rsid w:val="007E3BD2"/>
    <w:rsid w:val="007E5670"/>
    <w:rsid w:val="007F4163"/>
    <w:rsid w:val="007F6671"/>
    <w:rsid w:val="0080642F"/>
    <w:rsid w:val="0081294B"/>
    <w:rsid w:val="00813F80"/>
    <w:rsid w:val="00814B8E"/>
    <w:rsid w:val="008203C6"/>
    <w:rsid w:val="00825723"/>
    <w:rsid w:val="0083441F"/>
    <w:rsid w:val="0083586B"/>
    <w:rsid w:val="00842E46"/>
    <w:rsid w:val="008442F2"/>
    <w:rsid w:val="008474A2"/>
    <w:rsid w:val="00847878"/>
    <w:rsid w:val="0085156C"/>
    <w:rsid w:val="00852A31"/>
    <w:rsid w:val="00856EE7"/>
    <w:rsid w:val="00874363"/>
    <w:rsid w:val="00877070"/>
    <w:rsid w:val="008832AD"/>
    <w:rsid w:val="00884A34"/>
    <w:rsid w:val="008909C4"/>
    <w:rsid w:val="00897407"/>
    <w:rsid w:val="008A1530"/>
    <w:rsid w:val="008A2222"/>
    <w:rsid w:val="008B0101"/>
    <w:rsid w:val="008B5D6B"/>
    <w:rsid w:val="008C0DD8"/>
    <w:rsid w:val="008C331D"/>
    <w:rsid w:val="008D025A"/>
    <w:rsid w:val="008D1AFD"/>
    <w:rsid w:val="008D4209"/>
    <w:rsid w:val="008D543C"/>
    <w:rsid w:val="008D730B"/>
    <w:rsid w:val="008E0D9D"/>
    <w:rsid w:val="008E11DC"/>
    <w:rsid w:val="008E1D8D"/>
    <w:rsid w:val="008E224B"/>
    <w:rsid w:val="008E2E4E"/>
    <w:rsid w:val="008E2EED"/>
    <w:rsid w:val="008F136B"/>
    <w:rsid w:val="008F2FDC"/>
    <w:rsid w:val="00905E6A"/>
    <w:rsid w:val="0090672D"/>
    <w:rsid w:val="00910A7D"/>
    <w:rsid w:val="00914C4E"/>
    <w:rsid w:val="00914E5B"/>
    <w:rsid w:val="00917A9D"/>
    <w:rsid w:val="0092250E"/>
    <w:rsid w:val="009245C9"/>
    <w:rsid w:val="00924B2B"/>
    <w:rsid w:val="009305E5"/>
    <w:rsid w:val="009323BE"/>
    <w:rsid w:val="00932A2B"/>
    <w:rsid w:val="00933EA7"/>
    <w:rsid w:val="00934E5D"/>
    <w:rsid w:val="00936EC5"/>
    <w:rsid w:val="00941EE3"/>
    <w:rsid w:val="00944484"/>
    <w:rsid w:val="00946F9D"/>
    <w:rsid w:val="00955C11"/>
    <w:rsid w:val="009573CF"/>
    <w:rsid w:val="00963E9B"/>
    <w:rsid w:val="00971F0E"/>
    <w:rsid w:val="00972E87"/>
    <w:rsid w:val="00973CC3"/>
    <w:rsid w:val="00976237"/>
    <w:rsid w:val="0098322D"/>
    <w:rsid w:val="00985B02"/>
    <w:rsid w:val="00993B4E"/>
    <w:rsid w:val="009A70B0"/>
    <w:rsid w:val="009B0072"/>
    <w:rsid w:val="009B1446"/>
    <w:rsid w:val="009B6E1F"/>
    <w:rsid w:val="009E1672"/>
    <w:rsid w:val="009E2A21"/>
    <w:rsid w:val="009F34B2"/>
    <w:rsid w:val="009F4A3B"/>
    <w:rsid w:val="00A04992"/>
    <w:rsid w:val="00A0796F"/>
    <w:rsid w:val="00A102F0"/>
    <w:rsid w:val="00A1163A"/>
    <w:rsid w:val="00A16A2B"/>
    <w:rsid w:val="00A2381F"/>
    <w:rsid w:val="00A242A8"/>
    <w:rsid w:val="00A2544E"/>
    <w:rsid w:val="00A27DBF"/>
    <w:rsid w:val="00A35B38"/>
    <w:rsid w:val="00A36770"/>
    <w:rsid w:val="00A41CCD"/>
    <w:rsid w:val="00A452C6"/>
    <w:rsid w:val="00A5556D"/>
    <w:rsid w:val="00A6172A"/>
    <w:rsid w:val="00A61FE9"/>
    <w:rsid w:val="00A67896"/>
    <w:rsid w:val="00A806E2"/>
    <w:rsid w:val="00A83F9C"/>
    <w:rsid w:val="00A859FB"/>
    <w:rsid w:val="00A876C9"/>
    <w:rsid w:val="00A87C72"/>
    <w:rsid w:val="00A94D5D"/>
    <w:rsid w:val="00A968C2"/>
    <w:rsid w:val="00A96F61"/>
    <w:rsid w:val="00AA5098"/>
    <w:rsid w:val="00AA5ACE"/>
    <w:rsid w:val="00AB4351"/>
    <w:rsid w:val="00AB7C1E"/>
    <w:rsid w:val="00AC45F8"/>
    <w:rsid w:val="00AC4F33"/>
    <w:rsid w:val="00AC6AA6"/>
    <w:rsid w:val="00AD066D"/>
    <w:rsid w:val="00AD41D3"/>
    <w:rsid w:val="00AD5231"/>
    <w:rsid w:val="00AE00A5"/>
    <w:rsid w:val="00AE25E2"/>
    <w:rsid w:val="00AE7D6F"/>
    <w:rsid w:val="00AF6676"/>
    <w:rsid w:val="00B02CC3"/>
    <w:rsid w:val="00B064F4"/>
    <w:rsid w:val="00B11020"/>
    <w:rsid w:val="00B12057"/>
    <w:rsid w:val="00B24BEB"/>
    <w:rsid w:val="00B3256B"/>
    <w:rsid w:val="00B32EBB"/>
    <w:rsid w:val="00B42A28"/>
    <w:rsid w:val="00B47DE9"/>
    <w:rsid w:val="00B520D1"/>
    <w:rsid w:val="00B5571D"/>
    <w:rsid w:val="00B64311"/>
    <w:rsid w:val="00B70378"/>
    <w:rsid w:val="00B82A18"/>
    <w:rsid w:val="00B83F70"/>
    <w:rsid w:val="00B83FAB"/>
    <w:rsid w:val="00B90983"/>
    <w:rsid w:val="00B9205C"/>
    <w:rsid w:val="00B94629"/>
    <w:rsid w:val="00B95B21"/>
    <w:rsid w:val="00B96CDB"/>
    <w:rsid w:val="00BA3677"/>
    <w:rsid w:val="00BA462A"/>
    <w:rsid w:val="00BB04EA"/>
    <w:rsid w:val="00BB0B9A"/>
    <w:rsid w:val="00BB0D0C"/>
    <w:rsid w:val="00BB0FC4"/>
    <w:rsid w:val="00BC22C5"/>
    <w:rsid w:val="00BD2214"/>
    <w:rsid w:val="00BE69E2"/>
    <w:rsid w:val="00BE7141"/>
    <w:rsid w:val="00BF6DC4"/>
    <w:rsid w:val="00BF7AF6"/>
    <w:rsid w:val="00C12E35"/>
    <w:rsid w:val="00C131DC"/>
    <w:rsid w:val="00C215F7"/>
    <w:rsid w:val="00C24AB2"/>
    <w:rsid w:val="00C24C21"/>
    <w:rsid w:val="00C27E58"/>
    <w:rsid w:val="00C33F39"/>
    <w:rsid w:val="00C34B92"/>
    <w:rsid w:val="00C36CC5"/>
    <w:rsid w:val="00C40FAB"/>
    <w:rsid w:val="00C438B1"/>
    <w:rsid w:val="00C4722A"/>
    <w:rsid w:val="00C611A1"/>
    <w:rsid w:val="00C83492"/>
    <w:rsid w:val="00C834C9"/>
    <w:rsid w:val="00C8608E"/>
    <w:rsid w:val="00C90935"/>
    <w:rsid w:val="00C91789"/>
    <w:rsid w:val="00C92325"/>
    <w:rsid w:val="00C94AC0"/>
    <w:rsid w:val="00CA2FE0"/>
    <w:rsid w:val="00CA5145"/>
    <w:rsid w:val="00CA5437"/>
    <w:rsid w:val="00CA7C58"/>
    <w:rsid w:val="00CB34AD"/>
    <w:rsid w:val="00CB5327"/>
    <w:rsid w:val="00CC1169"/>
    <w:rsid w:val="00CC1943"/>
    <w:rsid w:val="00CC347C"/>
    <w:rsid w:val="00CC71BB"/>
    <w:rsid w:val="00CD474E"/>
    <w:rsid w:val="00CD6037"/>
    <w:rsid w:val="00CD70F4"/>
    <w:rsid w:val="00CE4CA1"/>
    <w:rsid w:val="00CF30F6"/>
    <w:rsid w:val="00CF5CE0"/>
    <w:rsid w:val="00CF6B17"/>
    <w:rsid w:val="00CF7755"/>
    <w:rsid w:val="00D044D7"/>
    <w:rsid w:val="00D06C28"/>
    <w:rsid w:val="00D12021"/>
    <w:rsid w:val="00D13371"/>
    <w:rsid w:val="00D13E13"/>
    <w:rsid w:val="00D15B63"/>
    <w:rsid w:val="00D15C0C"/>
    <w:rsid w:val="00D22835"/>
    <w:rsid w:val="00D261B8"/>
    <w:rsid w:val="00D35BBE"/>
    <w:rsid w:val="00D40822"/>
    <w:rsid w:val="00D45758"/>
    <w:rsid w:val="00D464D0"/>
    <w:rsid w:val="00D51433"/>
    <w:rsid w:val="00D640E6"/>
    <w:rsid w:val="00D647AC"/>
    <w:rsid w:val="00D67455"/>
    <w:rsid w:val="00D70139"/>
    <w:rsid w:val="00D707AF"/>
    <w:rsid w:val="00D724B2"/>
    <w:rsid w:val="00D74660"/>
    <w:rsid w:val="00D82D1B"/>
    <w:rsid w:val="00DA1BE9"/>
    <w:rsid w:val="00DA6F20"/>
    <w:rsid w:val="00DA7749"/>
    <w:rsid w:val="00DB6AF2"/>
    <w:rsid w:val="00DB783B"/>
    <w:rsid w:val="00DC1544"/>
    <w:rsid w:val="00DC2E57"/>
    <w:rsid w:val="00DC385C"/>
    <w:rsid w:val="00DC4EAA"/>
    <w:rsid w:val="00DE09AC"/>
    <w:rsid w:val="00DE72CA"/>
    <w:rsid w:val="00DF275C"/>
    <w:rsid w:val="00DF7C67"/>
    <w:rsid w:val="00E02916"/>
    <w:rsid w:val="00E04606"/>
    <w:rsid w:val="00E04F0F"/>
    <w:rsid w:val="00E06EB0"/>
    <w:rsid w:val="00E133B9"/>
    <w:rsid w:val="00E229FE"/>
    <w:rsid w:val="00E27891"/>
    <w:rsid w:val="00E31B06"/>
    <w:rsid w:val="00E36914"/>
    <w:rsid w:val="00E371C3"/>
    <w:rsid w:val="00E46CE9"/>
    <w:rsid w:val="00E50924"/>
    <w:rsid w:val="00E524FC"/>
    <w:rsid w:val="00E61B58"/>
    <w:rsid w:val="00E65172"/>
    <w:rsid w:val="00E7296B"/>
    <w:rsid w:val="00E72FEB"/>
    <w:rsid w:val="00E736E3"/>
    <w:rsid w:val="00E74BB3"/>
    <w:rsid w:val="00E92411"/>
    <w:rsid w:val="00EA3CE5"/>
    <w:rsid w:val="00EA4452"/>
    <w:rsid w:val="00EA493B"/>
    <w:rsid w:val="00EB07A6"/>
    <w:rsid w:val="00EB219D"/>
    <w:rsid w:val="00EB3A7E"/>
    <w:rsid w:val="00EB69B4"/>
    <w:rsid w:val="00EC1EE1"/>
    <w:rsid w:val="00EC2101"/>
    <w:rsid w:val="00EC462A"/>
    <w:rsid w:val="00EC492C"/>
    <w:rsid w:val="00ED6F5B"/>
    <w:rsid w:val="00ED740B"/>
    <w:rsid w:val="00EE17B0"/>
    <w:rsid w:val="00EE31C0"/>
    <w:rsid w:val="00EF5E9A"/>
    <w:rsid w:val="00F01269"/>
    <w:rsid w:val="00F01902"/>
    <w:rsid w:val="00F0469D"/>
    <w:rsid w:val="00F047D5"/>
    <w:rsid w:val="00F04CEB"/>
    <w:rsid w:val="00F05B40"/>
    <w:rsid w:val="00F06AB1"/>
    <w:rsid w:val="00F16DE0"/>
    <w:rsid w:val="00F22711"/>
    <w:rsid w:val="00F2729A"/>
    <w:rsid w:val="00F33987"/>
    <w:rsid w:val="00F3533C"/>
    <w:rsid w:val="00F3579C"/>
    <w:rsid w:val="00F3719D"/>
    <w:rsid w:val="00F37472"/>
    <w:rsid w:val="00F47F05"/>
    <w:rsid w:val="00F50191"/>
    <w:rsid w:val="00F54924"/>
    <w:rsid w:val="00F56B47"/>
    <w:rsid w:val="00F6117A"/>
    <w:rsid w:val="00F845B1"/>
    <w:rsid w:val="00F85E54"/>
    <w:rsid w:val="00F864C4"/>
    <w:rsid w:val="00F86F38"/>
    <w:rsid w:val="00F97F2F"/>
    <w:rsid w:val="00FA4222"/>
    <w:rsid w:val="00FB3519"/>
    <w:rsid w:val="00FB3D73"/>
    <w:rsid w:val="00FE359E"/>
    <w:rsid w:val="00FE3C69"/>
    <w:rsid w:val="00FF0871"/>
    <w:rsid w:val="00FF0911"/>
    <w:rsid w:val="00FF1333"/>
    <w:rsid w:val="00FF413E"/>
    <w:rsid w:val="00FF57D9"/>
    <w:rsid w:val="00FF67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47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5758"/>
    <w:pPr>
      <w:spacing w:after="200" w:line="276" w:lineRule="auto"/>
      <w:ind w:left="720"/>
      <w:contextualSpacing/>
    </w:pPr>
    <w:rPr>
      <w:sz w:val="22"/>
      <w:szCs w:val="22"/>
      <w:lang w:val="nb-NO"/>
    </w:rPr>
  </w:style>
  <w:style w:type="character" w:styleId="Hyperlink">
    <w:name w:val="Hyperlink"/>
    <w:basedOn w:val="DefaultParagraphFont"/>
    <w:uiPriority w:val="99"/>
    <w:unhideWhenUsed/>
    <w:rsid w:val="001F192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C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CC3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7F416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F4163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F416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4163"/>
    <w:rPr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04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7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7D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7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7D5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F2CB1"/>
    <w:pPr>
      <w:jc w:val="center"/>
    </w:pPr>
    <w:rPr>
      <w:rFonts w:ascii="Times New Roman" w:hAnsi="Times New Roman"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2CB1"/>
    <w:rPr>
      <w:rFonts w:ascii="Times New Roman" w:hAnsi="Times New Roman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2CB1"/>
    <w:rPr>
      <w:rFonts w:ascii="Times New Roman" w:hAnsi="Times New Roman"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2CB1"/>
    <w:rPr>
      <w:rFonts w:ascii="Times New Roman" w:hAnsi="Times New Roman" w:cs="Times New Roman"/>
      <w:noProof/>
      <w:szCs w:val="24"/>
      <w:lang w:val="en-US"/>
    </w:rPr>
  </w:style>
  <w:style w:type="character" w:customStyle="1" w:styleId="fontstyle01">
    <w:name w:val="fontstyle01"/>
    <w:basedOn w:val="DefaultParagraphFont"/>
    <w:rsid w:val="00A96F61"/>
    <w:rPr>
      <w:rFonts w:ascii="NimbusSanL-Bold" w:hAnsi="NimbusSanL-Bold" w:hint="default"/>
      <w:b/>
      <w:bCs/>
      <w:i w:val="0"/>
      <w:iCs w:val="0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DE09AC"/>
    <w:pPr>
      <w:spacing w:after="0" w:line="240" w:lineRule="auto"/>
    </w:pPr>
    <w:rPr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98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jpeg"/><Relationship Id="rId18" Type="http://schemas.microsoft.com/office/2011/relationships/commentsExtended" Target="commentsExtended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jpe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hyperlink" Target="mailto:j.giri@iith.ac.in" TargetMode="External"/><Relationship Id="rId19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hyperlink" Target="mailto:ksandvig@radium.uio.no" TargetMode="Externa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2CA82D0-07FB-4FB5-A3AF-324BB132459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CFD6176-F4B3-40C2-8DC2-1F1301A06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05</Words>
  <Characters>1742</Characters>
  <Application>Microsoft Office Word</Application>
  <DocSecurity>0</DocSecurity>
  <Lines>14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OUS HF</Company>
  <LinksUpToDate>false</LinksUpToDate>
  <CharactersWithSpaces>2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sko</dc:creator>
  <cp:lastModifiedBy>0006032</cp:lastModifiedBy>
  <cp:revision>3</cp:revision>
  <cp:lastPrinted>2019-09-30T09:15:00Z</cp:lastPrinted>
  <dcterms:created xsi:type="dcterms:W3CDTF">2019-09-30T09:18:00Z</dcterms:created>
  <dcterms:modified xsi:type="dcterms:W3CDTF">2019-12-24T11:26:00Z</dcterms:modified>
</cp:coreProperties>
</file>